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185C2" w14:textId="2B264840" w:rsidR="008274F8" w:rsidRPr="008274F8" w:rsidRDefault="008274F8" w:rsidP="001B3263">
      <w:pPr>
        <w:ind w:left="720" w:hanging="720"/>
        <w:rPr>
          <w:rFonts w:cstheme="minorHAnsi"/>
          <w:b/>
          <w:bCs/>
          <w:color w:val="000000" w:themeColor="text1"/>
          <w:lang w:val="en-GB" w:eastAsia="en-US"/>
        </w:rPr>
      </w:pPr>
      <w:r w:rsidRPr="008274F8">
        <w:rPr>
          <w:rFonts w:cstheme="minorHAnsi" w:hint="eastAsia"/>
          <w:b/>
          <w:bCs/>
          <w:color w:val="000000" w:themeColor="text1"/>
          <w:lang w:val="en-GB" w:eastAsia="en-US"/>
        </w:rPr>
        <w:t>S</w:t>
      </w:r>
      <w:r w:rsidRPr="008274F8">
        <w:rPr>
          <w:rFonts w:cstheme="minorHAnsi"/>
          <w:b/>
          <w:bCs/>
          <w:color w:val="000000" w:themeColor="text1"/>
          <w:lang w:val="en-GB" w:eastAsia="en-US"/>
        </w:rPr>
        <w:t>tudies included</w:t>
      </w:r>
    </w:p>
    <w:p w14:paraId="61FB893D" w14:textId="38AAB305" w:rsidR="001B3263" w:rsidRP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Ahmed, H. I., Herrera, M., Liew, Y. J., &amp; Aranda, M. (2019). Long-Term Temperature Stress in the Coral Model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Aiptasi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Supports the "Anna Karenina Principle" for Bacterial Microbiomes. Frontiers in microbiology, 10, 975. https://doi.org/10.3389/fmicb.2019.00975</w:t>
      </w:r>
    </w:p>
    <w:p w14:paraId="1166714A" w14:textId="242740C4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1B3263">
        <w:rPr>
          <w:rFonts w:cstheme="minorHAnsi"/>
          <w:color w:val="000000" w:themeColor="text1"/>
          <w:lang w:val="en-GB" w:eastAsia="en-US"/>
        </w:rPr>
        <w:t>Aydoga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E. L., Moser, G., Müller, C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Kämpfer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P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Glaeser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 P. (2018). Long-Term Warming Shifts the Composition of Bacterial Communities in the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Phyllospher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of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Galium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album in a Permanent Grassland Field-Experiment. Frontiers in microbiology, 9, 144. https://doi.org/10.3389/fmicb.2018.00144</w:t>
      </w:r>
    </w:p>
    <w:p w14:paraId="08A082BB" w14:textId="4E8F0267" w:rsidR="00822D98" w:rsidRDefault="00822D98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822D98">
        <w:rPr>
          <w:rFonts w:cstheme="minorHAnsi"/>
          <w:color w:val="000000" w:themeColor="text1"/>
          <w:lang w:val="en-GB" w:eastAsia="en-US"/>
        </w:rPr>
        <w:t>Aydogan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 EL, </w:t>
      </w:r>
      <w:proofErr w:type="spellStart"/>
      <w:r w:rsidRPr="00822D98">
        <w:rPr>
          <w:rFonts w:cstheme="minorHAnsi"/>
          <w:color w:val="000000" w:themeColor="text1"/>
          <w:lang w:val="en-GB" w:eastAsia="en-US"/>
        </w:rPr>
        <w:t>Budich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 O, Hardt M, et al. Global warming shifts the composition of the abundant bacterial </w:t>
      </w:r>
      <w:proofErr w:type="spellStart"/>
      <w:r w:rsidRPr="00822D98">
        <w:rPr>
          <w:rFonts w:cstheme="minorHAnsi"/>
          <w:color w:val="000000" w:themeColor="text1"/>
          <w:lang w:val="en-GB" w:eastAsia="en-US"/>
        </w:rPr>
        <w:t>phyllosphere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 microbiota as indicated by a cultivation-dependent and -independent study of the grassland </w:t>
      </w:r>
      <w:proofErr w:type="spellStart"/>
      <w:r w:rsidRPr="00822D98">
        <w:rPr>
          <w:rFonts w:cstheme="minorHAnsi"/>
          <w:color w:val="000000" w:themeColor="text1"/>
          <w:lang w:val="en-GB" w:eastAsia="en-US"/>
        </w:rPr>
        <w:t>phyllosphere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 of a long-term warming field experiment. FEMS </w:t>
      </w:r>
      <w:proofErr w:type="spellStart"/>
      <w:r w:rsidRPr="00822D98">
        <w:rPr>
          <w:rFonts w:cstheme="minorHAnsi"/>
          <w:color w:val="000000" w:themeColor="text1"/>
          <w:lang w:val="en-GB" w:eastAsia="en-US"/>
        </w:rPr>
        <w:t>Microbiol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 Ecol. 2020;96(8</w:t>
      </w:r>
      <w:proofErr w:type="gramStart"/>
      <w:r w:rsidRPr="00822D98">
        <w:rPr>
          <w:rFonts w:cstheme="minorHAnsi"/>
          <w:color w:val="000000" w:themeColor="text1"/>
          <w:lang w:val="en-GB" w:eastAsia="en-US"/>
        </w:rPr>
        <w:t>):fiaa</w:t>
      </w:r>
      <w:proofErr w:type="gramEnd"/>
      <w:r w:rsidRPr="00822D98">
        <w:rPr>
          <w:rFonts w:cstheme="minorHAnsi"/>
          <w:color w:val="000000" w:themeColor="text1"/>
          <w:lang w:val="en-GB" w:eastAsia="en-US"/>
        </w:rPr>
        <w:t>087. doi:10.1093/</w:t>
      </w:r>
      <w:proofErr w:type="spellStart"/>
      <w:r w:rsidRPr="00822D98">
        <w:rPr>
          <w:rFonts w:cstheme="minorHAnsi"/>
          <w:color w:val="000000" w:themeColor="text1"/>
          <w:lang w:val="en-GB" w:eastAsia="en-US"/>
        </w:rPr>
        <w:t>femsec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>/fiaa087</w:t>
      </w:r>
    </w:p>
    <w:p w14:paraId="53EA26A4" w14:textId="7FA6589E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1B3263">
        <w:rPr>
          <w:rFonts w:cstheme="minorHAnsi"/>
          <w:color w:val="000000" w:themeColor="text1"/>
          <w:lang w:val="en-GB" w:eastAsia="en-US"/>
        </w:rPr>
        <w:t>Beirinckx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Viaen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T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Haegema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A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Debod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J., Amery, F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Vandenabeel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Nelisse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H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Inzé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D., Tito, R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Rae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J., De Tender, C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Goormachtig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S. (2020). Tapping into the maize root microbiome to identify bacteria that promote growth under chilling conditions. Microbiome, 8(1), 54. https://doi.org/10.1186/s40168-020-00833-w</w:t>
      </w:r>
    </w:p>
    <w:p w14:paraId="0B2F2058" w14:textId="43366BEA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1B3263">
        <w:rPr>
          <w:rFonts w:cstheme="minorHAnsi"/>
          <w:color w:val="000000" w:themeColor="text1"/>
          <w:lang w:val="en-GB" w:eastAsia="en-US"/>
        </w:rPr>
        <w:t>Bestio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E., Jacob, S., Zinger, L., Di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Gesu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L., Richard, M., White, J., &amp; Cote, J. (2017). Climate warming reduces gut microbiota diversity in a vertebrate ectotherm. Nature ecology &amp; evolution, 1(6), 161. https://doi.org/10.1038/s41559-017-0161</w:t>
      </w:r>
    </w:p>
    <w:p w14:paraId="2E6B18EB" w14:textId="33D34445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Bo, T. B., Zhang, X. Y., Wen, J., Deng, K., Qin, X. W., &amp; Wang, D. H. (2019). The microbiota-gut-brain interaction in regulating host metabolic adaptation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t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cold in male Brandt's voles (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Lasiopodomy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brandtii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). The ISME journal, 13(12), 3037–3053. https://doi.org/10.1038/s41396-019-0492-y</w:t>
      </w:r>
    </w:p>
    <w:p w14:paraId="782852A6" w14:textId="741E8426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Camp, E. F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Kahlk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T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Nitschk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M. R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Varkey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D., Fisher, N. L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Fujis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L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Goye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Hughes, D. J., Lawson, C. A., Ros, M., Woodcock, S., Xiao, K., Leggat, W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Suggett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D. J. (2020). Revealing changes in the microbiome of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Symbiodiniacea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under thermal stress. Environmental microbiology, 22(4), 1294–1309. https://doi.org/10.1111/1462-2920.14935</w:t>
      </w:r>
    </w:p>
    <w:p w14:paraId="4C558405" w14:textId="33526157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Carter, E. D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Bletz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M. C., Le Sage, M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LaBumbard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B., Rollins-Smith, L. A., Woodhams, D. C., Miller, D. L., &amp; Gray, M. J. (2021). Winter is coming-Temperature affects immune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defense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and susceptibility to Batrachochytrium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salamandrivoran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.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PLo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pathogens, 17(2), e1009234. https://doi.org/10.1371/journal.ppat.1009234</w:t>
      </w:r>
    </w:p>
    <w:p w14:paraId="1BCDB143" w14:textId="6144F1D5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Chevalier, C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Stojanović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O., Colin, D. J., Suarez-Zamorano, N., Tarallo, V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Veyrat-Durebex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C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Rig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D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Fabbian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Stevanović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A., Hagemann,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Montet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X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Seimbill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Y., Zamboni, N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Hapfelmeier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S., &amp; Trajkovski, M. (2015). Gut Microbiota Orchestrates Energy Homeostasis during Cold. Cell, 163(6), 1360–1374. https://doi.org/10.1016/j.cell.2015.11.004</w:t>
      </w:r>
    </w:p>
    <w:p w14:paraId="20A07125" w14:textId="23726E92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Eckert, E. M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Anicic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N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Fontanet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D. (2021). Freshwater zooplankton microbiome composition is highly flexible and strongly influenced by the environment. Molecular ecology, 30(6), 1545–1558. https://doi.org/10.1111/mec.15815</w:t>
      </w:r>
    </w:p>
    <w:p w14:paraId="763242F8" w14:textId="77777777" w:rsidR="001B3263" w:rsidRP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Etemadi, M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Zuther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E., Müller, H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Hinch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D. K., and Berg, G. (2018). Ecotype-dependent response of bacterial communities associated with Arabidopsis to cold acclimation.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Phytobiome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J. 2, 3–13.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doi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: 10.1094/PBIOMES-04-17-0015-R</w:t>
      </w:r>
    </w:p>
    <w:p w14:paraId="668CB80F" w14:textId="2F726F64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Fontaine, S.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Novarr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A. J., &amp; Kohl, K. D. (2018). Environmental temperature alters the digestive performance and gut microbiota of a terrestrial amphibian. The Journal of experimental biology, 221(Pt 20), jeb187559. https://doi.org/10.1242/jeb.187559</w:t>
      </w:r>
    </w:p>
    <w:p w14:paraId="6E00D27E" w14:textId="7087219F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Fontaine, S.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Mine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P. M., &amp; Kohl, K. D. (2022). Experimental manipulation of microbiota reduces host </w:t>
      </w:r>
      <w:r w:rsidRPr="001B3263">
        <w:rPr>
          <w:rFonts w:cstheme="minorHAnsi"/>
          <w:color w:val="000000" w:themeColor="text1"/>
          <w:lang w:val="en-GB" w:eastAsia="en-US"/>
        </w:rPr>
        <w:lastRenderedPageBreak/>
        <w:t>thermal tolerance and fitness under heat stress in a vertebrate ectotherm. Nature ecology &amp; evolution, 6(4), 405–417. https://doi.org/10.1038/s41559-022-01686-2</w:t>
      </w:r>
    </w:p>
    <w:p w14:paraId="5104CB9D" w14:textId="299165D0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Frankel-Bricker, J., Song, M. J., Benner, M. J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Schaack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S. (2020). Variation in the Microbiota Associated with Daphnia magna Across Genotypes, Populations, and Temperature. Microbial ecology, 79(3), 731–742. https://doi.org/10.1007/s00248-019-01412-9</w:t>
      </w:r>
    </w:p>
    <w:p w14:paraId="43334906" w14:textId="10CD76D9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1B3263">
        <w:rPr>
          <w:rFonts w:cstheme="minorHAnsi"/>
          <w:color w:val="000000" w:themeColor="text1"/>
          <w:lang w:val="en-GB" w:eastAsia="en-US"/>
        </w:rPr>
        <w:t>Gajiga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A. P., Diaz, L. A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Conac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C. (2017). Resilience of the prokaryotic microbial community of Acropora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digitifer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to elevated temperature.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MicrobiologyOpe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6(4), e00478. https://doi.org/10.1002/mbo3.478</w:t>
      </w:r>
    </w:p>
    <w:p w14:paraId="21D74764" w14:textId="3E85CB91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Greenspan, S.E., Migliorini, G.H., Lyra, M.L. et al. Warming drives ecological community changes linked to host-associated microbiome dysbiosis. Nat.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Clim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. Chang. 10, 1057–1061 (2020). https://doi.org/10.1038/s41558-020-0899-5</w:t>
      </w:r>
    </w:p>
    <w:p w14:paraId="7B538BE7" w14:textId="76D99FC6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Hartman, L. M., van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Oppe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M., &amp; Blackall, L. L. (2019). The Effect of Thermal Stress on the Bacterial Microbiome of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Exaiptasi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diaphan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. Microorganisms, 8(1), 20. https://doi.org/10.3390/microorganisms8010020</w:t>
      </w:r>
    </w:p>
    <w:p w14:paraId="4C79CE88" w14:textId="7BE7CA09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Horlick, J., Booth, M. A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Tetu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 G. (2020). Alternative dietary protein and water temperature influence the skin and gut microbial communities of yellowtail kingfish (Seriola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lalandi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).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PeerJ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8, e8705. https://doi.org/10.7717/peerj.8705</w:t>
      </w:r>
    </w:p>
    <w:p w14:paraId="586661EA" w14:textId="25FC6B5B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1B3263">
        <w:rPr>
          <w:rFonts w:cstheme="minorHAnsi"/>
          <w:color w:val="000000" w:themeColor="text1"/>
          <w:lang w:val="en-GB" w:eastAsia="en-US"/>
        </w:rPr>
        <w:t>Huybe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D., Sun, L., Moccia, R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Kiessling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A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Dicksved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J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Lundh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T. (2018). Dietary live yeast and increased water temperature influence the gut microbiota of rainbow trout. Journal of applied microbiology, 124(6), 1377–1392. https://doi.org/10.1111/jam.13738</w:t>
      </w:r>
    </w:p>
    <w:p w14:paraId="2918F778" w14:textId="55DDABF0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Kohl, K. D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Yah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J. (2016). Effects of environmental temperature on the gut microbial communities of tadpoles. Environmental microbiology, 18(5), 1561–1565. https://doi.org/10.1111/1462-2920.13255</w:t>
      </w:r>
    </w:p>
    <w:p w14:paraId="27D06703" w14:textId="6BFC90F6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1B3263">
        <w:rPr>
          <w:rFonts w:cstheme="minorHAnsi"/>
          <w:color w:val="000000" w:themeColor="text1"/>
          <w:lang w:val="en-GB" w:eastAsia="en-US"/>
        </w:rPr>
        <w:t>Kokou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F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Sasso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G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Nitza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T., Doron-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Faigenboim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A., Harpaz,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Cnaani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A., &amp; Mizrahi, I. (2018). Host genetic selection for cold tolerance shapes microbiome composition and modulates its response to temperature.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eLif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7, e36398. https://doi.org/10.7554/eLife.36398</w:t>
      </w:r>
    </w:p>
    <w:p w14:paraId="629838C5" w14:textId="5DF79238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1B3263">
        <w:rPr>
          <w:rFonts w:cstheme="minorHAnsi"/>
          <w:color w:val="000000" w:themeColor="text1"/>
          <w:lang w:val="en-GB" w:eastAsia="en-US"/>
        </w:rPr>
        <w:t>Krisk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T. I., Nicholls, H. T., Bare, C. J., Holman, C. D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Putzel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G. G., Jansen, R. S., Sun, N., Rhee, K. Y., Banks, A. S., &amp; Cohen, D. E. (2020). Dissociation of Adaptive Thermogenesis from Glucose Homeostasis in Microbiome-Deficient Mice. Cell metabolism, 31(3), 592–604.e9. https://doi.org/10.1016/j.cmet.2020.01.012</w:t>
      </w:r>
    </w:p>
    <w:p w14:paraId="2E487AEC" w14:textId="347C57A0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Li, Y. F., Xu, J. K., Chen, Y. W., Ding, W. Y., Shao, A. Q., Liang, X., Zhu, Y. T., &amp; Yang, J. L. (2019). Characterization of Gut Microbiome in the Mussel Mytilus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galloprovinciali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in Response to Thermal Stress. Frontiers in physiology, 10, 1086. https://doi.org/10.3389/fphys.2019.01086</w:t>
      </w:r>
    </w:p>
    <w:p w14:paraId="1A5DFF95" w14:textId="77CF74DB" w:rsidR="001B3263" w:rsidRP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>Li, J., Rui, J., Li, Y., Tang, N., Zhan, S., Jiang, J., &amp; Li, X. 2020. Ambient temperature alters body size and gut microbiota of Xenopus tropicalis. Science China. Life sciences, 63(6), 915–925. https://doi.org/10.1007/s11427-019-9540-y</w:t>
      </w:r>
    </w:p>
    <w:p w14:paraId="421AFC9C" w14:textId="6EB8BF43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Maher, R. L., Rice, M. M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McMind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R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Burkepil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D. E., &amp; Vega Thurber, R. (2019). Multiple stressors interact primarily through antagonism to drive changes in the coral microbiome. Scientific reports, 9(1), 6834. https://doi.org/10.1038/s41598-019-43274-8</w:t>
      </w:r>
    </w:p>
    <w:p w14:paraId="3CC6F3F5" w14:textId="1547FC2D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Mensch, B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Neulinger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 C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Graiff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A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Pansch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A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Künzel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Fischer, M. A., &amp; Schmitz, R. A. (2016). Restructuring of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Epibacterial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Communities on Fucus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vesiculosu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forma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mytili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in Response to Elevated pCO2 and Increased Temperature Levels. Frontiers in microbiology, 7, 434. https://doi.org/10.3389/fmicb.2016.00434</w:t>
      </w:r>
    </w:p>
    <w:p w14:paraId="64761CA6" w14:textId="1FD0A792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Mensch, B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Neulinger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 C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Künzel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Wahl, M., &amp; Schmitz, R. A. (2020). Warming, but Not Acidification, </w:t>
      </w:r>
      <w:r w:rsidRPr="001B3263">
        <w:rPr>
          <w:rFonts w:cstheme="minorHAnsi"/>
          <w:color w:val="000000" w:themeColor="text1"/>
          <w:lang w:val="en-GB" w:eastAsia="en-US"/>
        </w:rPr>
        <w:lastRenderedPageBreak/>
        <w:t xml:space="preserve">Restructures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Epibacterial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Communities of the Baltic Macroalga Fucus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vesiculosu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With Seasonal Variability. Frontiers in microbiology, 11, 1471. https://doi.org/10.3389/fmicb.2020.01471</w:t>
      </w:r>
    </w:p>
    <w:p w14:paraId="73D75CA6" w14:textId="4066E4E2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>Moeller, A. H., Ivey, K., Cornwall, M. B., Herr, K., Rede, J., Taylor, E. N., &amp; Gunderson, A. R. (2020). The Lizard Gut Microbiome Changes with Temperature and Is Associated with Heat Tolerance. Applied and environmental microbiology, 86(17), e01181-20. https://doi.org/10.1128/AEM.01181-20</w:t>
      </w:r>
    </w:p>
    <w:p w14:paraId="10CA86C9" w14:textId="3A77BACB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Moghadam, N. N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Thorshaug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P. M., Kristensen, T. N., de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Jong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N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Bahrndorff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Kjeldal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H., &amp; Nielsen, J. L. (2018). Strong responses of Drosophila melanogaster microbiota to developmental temperature. Fly, 12(1), 1–12. https://doi.org/10.1080/19336934.2017.1394558</w:t>
      </w:r>
    </w:p>
    <w:p w14:paraId="4F3595A7" w14:textId="261DC56D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Posadas, N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Baquira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J., Nada, M., Kelly, M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Conac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C. (2022). Microbiome diversity and host immune functions influence survivorship of sponge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holobiont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under future ocean conditions. The ISME journal, 16(1), 58–67. https://doi.org/10.1038/s41396-021-01050-5</w:t>
      </w:r>
    </w:p>
    <w:p w14:paraId="74C487BD" w14:textId="56496E53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Raimondi, S., Spampinato, G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Macavei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L. I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Lugli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L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Candelier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F., Rossi, M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Maistrello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L., &amp; Amaretti, A. (2020). Effect of Rearing Temperature on Growth and Microbiota Composition of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Hermeti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illucen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. Microorganisms, 8(6), 902. https://doi.org/10.3390/microorganisms8060902</w:t>
      </w:r>
    </w:p>
    <w:p w14:paraId="398DDE27" w14:textId="66B31F07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1B3263">
        <w:rPr>
          <w:rFonts w:cstheme="minorHAnsi"/>
          <w:color w:val="000000" w:themeColor="text1"/>
          <w:lang w:val="en-GB" w:eastAsia="en-US"/>
        </w:rPr>
        <w:t>Ramsby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B. D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Hoogenboom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M. O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Whala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&amp; Webster, N. S. (2018). Elevated seawater temperature disrupts the microbiome of an ecologically important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bioeroding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sponge. Molecular ecology, 27(8), 2124–2137. https://doi.org/10.1111/mec.14544</w:t>
      </w:r>
    </w:p>
    <w:p w14:paraId="5BBC0417" w14:textId="36BE71C5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Strand, R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Whala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Webster, N.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Kutti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T., Fang, J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Luter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H. M., &amp; Bannister, R. J. (2017). The response of a boreal deep-sea sponge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holobiont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to acute thermal stress. Scientific reports, 7(1), 1660. https://doi.org/10.1038/s41598-017-01091-x</w:t>
      </w:r>
    </w:p>
    <w:p w14:paraId="415E66AF" w14:textId="4D699BCB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Thapa, S., Zhang, Y., &amp; Allen, M. S. (2019). Effects of temperature on bacterial microbiome composition in Ixodes scapularis ticks.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MicrobiologyOpen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8(5), e00719. https://doi.org/10.1002/mbo3.719</w:t>
      </w:r>
    </w:p>
    <w:p w14:paraId="7BA8482E" w14:textId="11A27DDA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>Tian, Y., Li, G., Chen, L., Bu, X., Shen, J., Tao, Z., Zeng, T., Du, X., &amp; Lu, L. (2020). High-temperature exposure alters the community structure and functional features of the intestinal microbiota in Shaoxing ducks (Anas platyrhynchos). Poultry science, 99(5), 2662–2674. https://doi.org/10.1016/j.psj.2019.12.046</w:t>
      </w:r>
    </w:p>
    <w:p w14:paraId="6F978194" w14:textId="46722E93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Vargas, S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Leiv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L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Wörheid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G. (2021). Short-Term Exposure to High-Temperature Water Causes a Shift in the Microbiome of the Common Aquarium Sponge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Lendenfeldi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chondrodes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. Microbial ecology, 81(1), 213–222. https://doi.org/10.1007/s00248-020-01556-z</w:t>
      </w:r>
    </w:p>
    <w:p w14:paraId="50F352A7" w14:textId="765554A6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Wang X., B. Tang, X. Luo, C.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K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M. Huang, W. You, Y. Wang. </w:t>
      </w:r>
      <w:r>
        <w:rPr>
          <w:rFonts w:cstheme="minorHAnsi"/>
          <w:color w:val="000000" w:themeColor="text1"/>
          <w:lang w:val="en-GB" w:eastAsia="en-US"/>
        </w:rPr>
        <w:t>(</w:t>
      </w:r>
      <w:r w:rsidRPr="001B3263">
        <w:rPr>
          <w:rFonts w:cstheme="minorHAnsi"/>
          <w:color w:val="000000" w:themeColor="text1"/>
          <w:lang w:val="en-GB" w:eastAsia="en-US"/>
        </w:rPr>
        <w:t>2020</w:t>
      </w:r>
      <w:r>
        <w:rPr>
          <w:rFonts w:cstheme="minorHAnsi"/>
          <w:color w:val="000000" w:themeColor="text1"/>
          <w:lang w:val="en-GB" w:eastAsia="en-US"/>
        </w:rPr>
        <w:t>)</w:t>
      </w:r>
      <w:r w:rsidRPr="001B3263">
        <w:rPr>
          <w:rFonts w:cstheme="minorHAnsi"/>
          <w:color w:val="000000" w:themeColor="text1"/>
          <w:lang w:val="en-GB" w:eastAsia="en-US"/>
        </w:rPr>
        <w:t xml:space="preserve">. Effects of temperature, </w:t>
      </w:r>
      <w:proofErr w:type="gramStart"/>
      <w:r w:rsidRPr="001B3263">
        <w:rPr>
          <w:rFonts w:cstheme="minorHAnsi"/>
          <w:color w:val="000000" w:themeColor="text1"/>
          <w:lang w:val="en-GB" w:eastAsia="en-US"/>
        </w:rPr>
        <w:t>diet</w:t>
      </w:r>
      <w:proofErr w:type="gramEnd"/>
      <w:r w:rsidRPr="001B3263">
        <w:rPr>
          <w:rFonts w:cstheme="minorHAnsi"/>
          <w:color w:val="000000" w:themeColor="text1"/>
          <w:lang w:val="en-GB" w:eastAsia="en-US"/>
        </w:rPr>
        <w:t xml:space="preserve"> and genotype-induced variations on the gut microbiota of abalone. Aquaculture, 524.</w:t>
      </w:r>
      <w:r>
        <w:rPr>
          <w:rFonts w:cstheme="minorHAnsi"/>
          <w:color w:val="000000" w:themeColor="text1"/>
          <w:lang w:val="en-GB" w:eastAsia="en-US"/>
        </w:rPr>
        <w:t xml:space="preserve"> </w:t>
      </w:r>
      <w:r w:rsidRPr="001B3263">
        <w:rPr>
          <w:rFonts w:cstheme="minorHAnsi"/>
          <w:color w:val="000000" w:themeColor="text1"/>
          <w:lang w:val="en-GB" w:eastAsia="en-US"/>
        </w:rPr>
        <w:t>https://doi.org/10.1016/j.aquaculture.2020.735269</w:t>
      </w:r>
    </w:p>
    <w:p w14:paraId="15F7763A" w14:textId="26081C2A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Wessels, W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Sprungal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, Watson, S. A., Miller, D. J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Bourn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D. G. (2017). The microbiome of the octocoral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Lobophytum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pauciflorum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: minor differences between sexes and resilience to short-term stress. FEMS microbiology ecology, 93(5), 10.1093/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femsec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/fix013. https://doi.org/10.1093/femsec/fix013</w:t>
      </w:r>
    </w:p>
    <w:p w14:paraId="5CF8F083" w14:textId="1CEF3A8F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1B3263">
        <w:rPr>
          <w:rFonts w:cstheme="minorHAnsi"/>
          <w:color w:val="000000" w:themeColor="text1"/>
          <w:lang w:val="en-GB" w:eastAsia="en-US"/>
        </w:rPr>
        <w:t>Zare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A., Johansson, A. M., Karlsson, E., Delhomme, N., &amp; Stenberg, P. (2018). The gut microbiome participates in transgenerational inheritance of low-temperature responses in Drosophila melanogaster. FEBS letters, 592(24), 4078–4086. https://doi.org/10.1002/1873-3468.13278</w:t>
      </w:r>
    </w:p>
    <w:p w14:paraId="4A258282" w14:textId="0FA8F1A9" w:rsidR="001B3263" w:rsidRP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>Zhong, S., Ding, Y., Wang, Y., Zhou, G., Guo, H., Chen, Y., &amp; Yang, Y. (2019). Temperature and humidity index (THI)-induced rumen bacterial community changes in goats. Applied microbiology and biotechnology, 103(7), 3193–3203. https://doi.org/10.1007/s00253-019-09673-7</w:t>
      </w:r>
    </w:p>
    <w:p w14:paraId="11C73467" w14:textId="276AA845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Zhu, L., Liao, R., Wu, N., Zhu, G., &amp; Yang, C. (2019). Heat stress mediates changes in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fecal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 microbiome and functional pathways of laying hens. Applied microbiology and biotechnology, 103(1), 461–472. </w:t>
      </w:r>
      <w:r w:rsidRPr="001B3263">
        <w:rPr>
          <w:rFonts w:cstheme="minorHAnsi"/>
          <w:color w:val="000000" w:themeColor="text1"/>
          <w:lang w:val="en-GB" w:eastAsia="en-US"/>
        </w:rPr>
        <w:lastRenderedPageBreak/>
        <w:t>https://doi.org/10.1007/s00253-018-9465-8</w:t>
      </w:r>
    </w:p>
    <w:p w14:paraId="1E58E6B4" w14:textId="7DB7B46E" w:rsidR="001B3263" w:rsidRDefault="001B3263" w:rsidP="001B3263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1B3263">
        <w:rPr>
          <w:rFonts w:cstheme="minorHAnsi"/>
          <w:color w:val="000000" w:themeColor="text1"/>
          <w:lang w:val="en-GB" w:eastAsia="en-US"/>
        </w:rPr>
        <w:t xml:space="preserve">Ziegler, M., Seneca, F. O., Yum, L. K.,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Palumbi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 xml:space="preserve">, S. R., &amp; </w:t>
      </w:r>
      <w:proofErr w:type="spellStart"/>
      <w:r w:rsidRPr="001B3263">
        <w:rPr>
          <w:rFonts w:cstheme="minorHAnsi"/>
          <w:color w:val="000000" w:themeColor="text1"/>
          <w:lang w:val="en-GB" w:eastAsia="en-US"/>
        </w:rPr>
        <w:t>Voolstra</w:t>
      </w:r>
      <w:proofErr w:type="spellEnd"/>
      <w:r w:rsidRPr="001B3263">
        <w:rPr>
          <w:rFonts w:cstheme="minorHAnsi"/>
          <w:color w:val="000000" w:themeColor="text1"/>
          <w:lang w:val="en-GB" w:eastAsia="en-US"/>
        </w:rPr>
        <w:t>, C. R. (2017). Bacterial community dynamics are linked to patterns of coral heat tolerance. Nature communications, 8, 14213. https://doi.org/10.1038/ncomms14213</w:t>
      </w:r>
    </w:p>
    <w:p w14:paraId="212D5112" w14:textId="2F36DD9E" w:rsidR="00822D98" w:rsidRPr="00822D98" w:rsidRDefault="00822D98" w:rsidP="00822D98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822D98">
        <w:rPr>
          <w:rFonts w:cstheme="minorHAnsi"/>
          <w:color w:val="000000" w:themeColor="text1"/>
          <w:lang w:val="en-GB" w:eastAsia="en-US"/>
        </w:rPr>
        <w:t>Ziętak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 M, </w:t>
      </w:r>
      <w:proofErr w:type="spellStart"/>
      <w:r w:rsidRPr="00822D98">
        <w:rPr>
          <w:rFonts w:cstheme="minorHAnsi"/>
          <w:color w:val="000000" w:themeColor="text1"/>
          <w:lang w:val="en-GB" w:eastAsia="en-US"/>
        </w:rPr>
        <w:t>Kovatcheva-Datchary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 P, Markiewicz LH, </w:t>
      </w:r>
      <w:proofErr w:type="spellStart"/>
      <w:r w:rsidRPr="00822D98">
        <w:rPr>
          <w:rFonts w:cstheme="minorHAnsi"/>
          <w:color w:val="000000" w:themeColor="text1"/>
          <w:lang w:val="en-GB" w:eastAsia="en-US"/>
        </w:rPr>
        <w:t>Ståhlman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 M, Kozak LP, </w:t>
      </w:r>
      <w:proofErr w:type="spellStart"/>
      <w:r w:rsidRPr="00822D98">
        <w:rPr>
          <w:rFonts w:cstheme="minorHAnsi"/>
          <w:color w:val="000000" w:themeColor="text1"/>
          <w:lang w:val="en-GB" w:eastAsia="en-US"/>
        </w:rPr>
        <w:t>Bäckhed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 F. Altered Microbiota Contributes to Reduced Diet-Induced Obesity upon Cold Exposure. Cell </w:t>
      </w:r>
      <w:proofErr w:type="spellStart"/>
      <w:r w:rsidRPr="00822D98">
        <w:rPr>
          <w:rFonts w:cstheme="minorHAnsi"/>
          <w:color w:val="000000" w:themeColor="text1"/>
          <w:lang w:val="en-GB" w:eastAsia="en-US"/>
        </w:rPr>
        <w:t>Metab</w:t>
      </w:r>
      <w:proofErr w:type="spellEnd"/>
      <w:r w:rsidRPr="00822D98">
        <w:rPr>
          <w:rFonts w:cstheme="minorHAnsi"/>
          <w:color w:val="000000" w:themeColor="text1"/>
          <w:lang w:val="en-GB" w:eastAsia="en-US"/>
        </w:rPr>
        <w:t xml:space="preserve">. 2016;23(6):1216-1223. </w:t>
      </w:r>
      <w:proofErr w:type="gramStart"/>
      <w:r w:rsidRPr="00822D98">
        <w:rPr>
          <w:rFonts w:cstheme="minorHAnsi"/>
          <w:color w:val="000000" w:themeColor="text1"/>
          <w:lang w:val="en-GB" w:eastAsia="en-US"/>
        </w:rPr>
        <w:t>doi:10.1016/j.cmet</w:t>
      </w:r>
      <w:proofErr w:type="gramEnd"/>
      <w:r w:rsidRPr="00822D98">
        <w:rPr>
          <w:rFonts w:cstheme="minorHAnsi"/>
          <w:color w:val="000000" w:themeColor="text1"/>
          <w:lang w:val="en-GB" w:eastAsia="en-US"/>
        </w:rPr>
        <w:t>.2016.05.001</w:t>
      </w:r>
    </w:p>
    <w:p w14:paraId="109ECB72" w14:textId="77777777" w:rsidR="00822D98" w:rsidRDefault="00822D98" w:rsidP="001B3263">
      <w:pPr>
        <w:rPr>
          <w:lang w:val="en-US"/>
        </w:rPr>
      </w:pPr>
    </w:p>
    <w:p w14:paraId="59AC0B67" w14:textId="2ABEB8C7" w:rsidR="008274F8" w:rsidRPr="008274F8" w:rsidRDefault="008274F8" w:rsidP="008274F8">
      <w:pPr>
        <w:ind w:left="720" w:hanging="720"/>
        <w:rPr>
          <w:rFonts w:cstheme="minorHAnsi"/>
          <w:b/>
          <w:bCs/>
          <w:color w:val="000000" w:themeColor="text1"/>
          <w:lang w:val="en-GB" w:eastAsia="en-US"/>
        </w:rPr>
      </w:pPr>
      <w:r w:rsidRPr="008274F8">
        <w:rPr>
          <w:rFonts w:cstheme="minorHAnsi" w:hint="eastAsia"/>
          <w:b/>
          <w:bCs/>
          <w:color w:val="000000" w:themeColor="text1"/>
          <w:lang w:val="en-GB" w:eastAsia="en-US"/>
        </w:rPr>
        <w:t>S</w:t>
      </w:r>
      <w:r w:rsidRPr="008274F8">
        <w:rPr>
          <w:rFonts w:cstheme="minorHAnsi"/>
          <w:b/>
          <w:bCs/>
          <w:color w:val="000000" w:themeColor="text1"/>
          <w:lang w:val="en-GB" w:eastAsia="en-US"/>
        </w:rPr>
        <w:t xml:space="preserve">tudies </w:t>
      </w:r>
      <w:r>
        <w:rPr>
          <w:rFonts w:cstheme="minorHAnsi"/>
          <w:b/>
          <w:bCs/>
          <w:color w:val="000000" w:themeColor="text1"/>
          <w:lang w:val="en-GB" w:eastAsia="en-US"/>
        </w:rPr>
        <w:t>that did not fit our criteria</w:t>
      </w:r>
    </w:p>
    <w:p w14:paraId="436B2ECE" w14:textId="61C52894" w:rsidR="001B3263" w:rsidRPr="00CA61AF" w:rsidRDefault="008274F8" w:rsidP="001B3263">
      <w:pPr>
        <w:rPr>
          <w:b/>
          <w:bCs/>
          <w:i/>
          <w:iCs/>
          <w:lang w:val="en-US"/>
        </w:rPr>
      </w:pPr>
      <w:r w:rsidRPr="00CA61AF">
        <w:rPr>
          <w:rFonts w:hint="eastAsia"/>
          <w:b/>
          <w:bCs/>
          <w:i/>
          <w:iCs/>
          <w:lang w:val="en-US"/>
        </w:rPr>
        <w:t>S</w:t>
      </w:r>
      <w:r w:rsidRPr="00CA61AF">
        <w:rPr>
          <w:b/>
          <w:bCs/>
          <w:i/>
          <w:iCs/>
          <w:lang w:val="en-US"/>
        </w:rPr>
        <w:t>tudies that did not use Illumina NGS</w:t>
      </w:r>
    </w:p>
    <w:p w14:paraId="63B2A602" w14:textId="1F3A3626" w:rsidR="008274F8" w:rsidRPr="0049203B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49203B">
        <w:rPr>
          <w:rFonts w:cstheme="minorHAnsi"/>
          <w:color w:val="000000" w:themeColor="text1"/>
          <w:lang w:val="en-GB" w:eastAsia="en-US"/>
        </w:rPr>
        <w:t>Lee, S. T., Davy, S. K., Tang, S. L., &amp; Kench, P. S. (2016). Mucus Sugar Content Shapes the Bacterial Community Structure in Thermally Stressed Acropora muricata. Frontiers in microbiology, 7, 371. https://doi.org/10.3389/fmicb.2016.00371</w:t>
      </w:r>
    </w:p>
    <w:p w14:paraId="70E54274" w14:textId="4200A29E" w:rsidR="008274F8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49203B">
        <w:rPr>
          <w:rFonts w:cstheme="minorHAnsi"/>
          <w:color w:val="000000" w:themeColor="text1"/>
          <w:lang w:val="en-GB" w:eastAsia="en-US"/>
        </w:rPr>
        <w:t>Lokmer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>, A., &amp; Mathias Wegner, K. (2015). Hemolymph microbiome of Pacific oysters in response to temperature, temperature stress and infection. The ISME journal, 9(3), 670–682. https://doi.org/10.1038/ismej.2014.160</w:t>
      </w:r>
    </w:p>
    <w:p w14:paraId="5CA4F881" w14:textId="6257F341" w:rsidR="0049203B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49203B">
        <w:rPr>
          <w:rFonts w:cstheme="minorHAnsi"/>
          <w:color w:val="000000" w:themeColor="text1"/>
          <w:lang w:val="en-GB" w:eastAsia="en-US"/>
        </w:rPr>
        <w:t>Ooi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M. C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Goulden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E. F., Smith, G. G., &amp; Bridle, A. R. (2019). Haemolymph microbiome of the cultured spiny lobster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Panulirus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ornatus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 at different temperatures. Scientific reports, 9(1), 1677. https://doi.org/10.1038/s41598-019-39149-7</w:t>
      </w:r>
    </w:p>
    <w:p w14:paraId="79CC3878" w14:textId="235EFFB2" w:rsidR="0049203B" w:rsidRPr="0049203B" w:rsidRDefault="0049203B" w:rsidP="0049203B">
      <w:pPr>
        <w:ind w:left="720" w:hanging="720"/>
        <w:rPr>
          <w:rFonts w:cstheme="minorHAnsi"/>
          <w:color w:val="000000" w:themeColor="text1"/>
        </w:rPr>
      </w:pPr>
      <w:r w:rsidRPr="0049203B">
        <w:rPr>
          <w:rFonts w:cstheme="minorHAnsi"/>
          <w:color w:val="000000" w:themeColor="text1"/>
          <w:lang w:val="en-US"/>
        </w:rPr>
        <w:t xml:space="preserve">Lesser MP, Fiore C, Slattery M, </w:t>
      </w:r>
      <w:proofErr w:type="spellStart"/>
      <w:r w:rsidRPr="0049203B">
        <w:rPr>
          <w:rFonts w:cstheme="minorHAnsi"/>
          <w:color w:val="000000" w:themeColor="text1"/>
          <w:lang w:val="en-US"/>
        </w:rPr>
        <w:t>Zaneveld</w:t>
      </w:r>
      <w:proofErr w:type="spellEnd"/>
      <w:r w:rsidRPr="0049203B">
        <w:rPr>
          <w:rFonts w:cstheme="minorHAnsi"/>
          <w:color w:val="000000" w:themeColor="text1"/>
          <w:lang w:val="en-US"/>
        </w:rPr>
        <w:t xml:space="preserve"> J.</w:t>
      </w:r>
      <w:r>
        <w:rPr>
          <w:rFonts w:cstheme="minorHAnsi"/>
          <w:color w:val="000000" w:themeColor="text1"/>
          <w:lang w:val="en-US"/>
        </w:rPr>
        <w:t xml:space="preserve"> (2016).</w:t>
      </w:r>
      <w:r w:rsidRPr="0049203B">
        <w:rPr>
          <w:rFonts w:cstheme="minorHAnsi"/>
          <w:color w:val="000000" w:themeColor="text1"/>
          <w:lang w:val="en-US"/>
        </w:rPr>
        <w:t xml:space="preserve"> Climate change stressors destabilize the microbiome of the Caribbean barrel sponge, Xestospongia </w:t>
      </w:r>
      <w:proofErr w:type="spellStart"/>
      <w:r w:rsidRPr="0049203B">
        <w:rPr>
          <w:rFonts w:cstheme="minorHAnsi"/>
          <w:color w:val="000000" w:themeColor="text1"/>
          <w:lang w:val="en-US"/>
        </w:rPr>
        <w:t>muta</w:t>
      </w:r>
      <w:proofErr w:type="spellEnd"/>
      <w:r w:rsidRPr="0049203B">
        <w:rPr>
          <w:rFonts w:cstheme="minorHAnsi"/>
          <w:color w:val="000000" w:themeColor="text1"/>
          <w:lang w:val="en-US"/>
        </w:rPr>
        <w:t>. Journal of Experimental Marine Biology and Ecology</w:t>
      </w:r>
      <w:r>
        <w:rPr>
          <w:rFonts w:cstheme="minorHAnsi"/>
          <w:color w:val="000000" w:themeColor="text1"/>
          <w:lang w:val="en-US"/>
        </w:rPr>
        <w:t xml:space="preserve">, </w:t>
      </w:r>
      <w:r w:rsidRPr="0049203B">
        <w:rPr>
          <w:rFonts w:cstheme="minorHAnsi"/>
          <w:color w:val="000000" w:themeColor="text1"/>
          <w:lang w:val="en-US"/>
        </w:rPr>
        <w:t>475:11–8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49203B">
        <w:rPr>
          <w:rFonts w:cstheme="minorHAnsi"/>
          <w:color w:val="000000" w:themeColor="text1"/>
          <w:lang w:val="en-US"/>
        </w:rPr>
        <w:t>https://doi.org/10.1016/j.jembe.2015.11.004</w:t>
      </w:r>
    </w:p>
    <w:p w14:paraId="18239DBC" w14:textId="3CFB18EE" w:rsidR="0049203B" w:rsidRPr="0049203B" w:rsidRDefault="0049203B" w:rsidP="0049203B">
      <w:pPr>
        <w:ind w:left="720" w:hanging="720"/>
        <w:rPr>
          <w:rFonts w:cstheme="minorHAnsi"/>
          <w:color w:val="000000" w:themeColor="text1"/>
          <w:lang w:val="en-US"/>
        </w:rPr>
      </w:pPr>
      <w:r w:rsidRPr="0049203B">
        <w:rPr>
          <w:rFonts w:cstheme="minorHAnsi"/>
          <w:color w:val="000000" w:themeColor="text1"/>
          <w:lang w:val="en-US"/>
        </w:rPr>
        <w:t xml:space="preserve">Webster, N. S., Negri, A. P., </w:t>
      </w:r>
      <w:proofErr w:type="spellStart"/>
      <w:r w:rsidRPr="0049203B">
        <w:rPr>
          <w:rFonts w:cstheme="minorHAnsi"/>
          <w:color w:val="000000" w:themeColor="text1"/>
          <w:lang w:val="en-US"/>
        </w:rPr>
        <w:t>Botté</w:t>
      </w:r>
      <w:proofErr w:type="spellEnd"/>
      <w:r w:rsidRPr="0049203B">
        <w:rPr>
          <w:rFonts w:cstheme="minorHAnsi"/>
          <w:color w:val="000000" w:themeColor="text1"/>
          <w:lang w:val="en-US"/>
        </w:rPr>
        <w:t xml:space="preserve">, E. S., </w:t>
      </w:r>
      <w:proofErr w:type="spellStart"/>
      <w:r w:rsidRPr="0049203B">
        <w:rPr>
          <w:rFonts w:cstheme="minorHAnsi"/>
          <w:color w:val="000000" w:themeColor="text1"/>
          <w:lang w:val="en-US"/>
        </w:rPr>
        <w:t>Laffy</w:t>
      </w:r>
      <w:proofErr w:type="spellEnd"/>
      <w:r w:rsidRPr="0049203B">
        <w:rPr>
          <w:rFonts w:cstheme="minorHAnsi"/>
          <w:color w:val="000000" w:themeColor="text1"/>
          <w:lang w:val="en-US"/>
        </w:rPr>
        <w:t xml:space="preserve">, P. W., Flores, F., Noonan, S., Schmidt, C., &amp; </w:t>
      </w:r>
      <w:proofErr w:type="spellStart"/>
      <w:r w:rsidRPr="0049203B">
        <w:rPr>
          <w:rFonts w:cstheme="minorHAnsi"/>
          <w:color w:val="000000" w:themeColor="text1"/>
          <w:lang w:val="en-US"/>
        </w:rPr>
        <w:t>Uthicke</w:t>
      </w:r>
      <w:proofErr w:type="spellEnd"/>
      <w:r w:rsidRPr="0049203B">
        <w:rPr>
          <w:rFonts w:cstheme="minorHAnsi"/>
          <w:color w:val="000000" w:themeColor="text1"/>
          <w:lang w:val="en-US"/>
        </w:rPr>
        <w:t>, S. (2016). Host-associated coral reef microbes respond to the cumulative pressures of ocean warming and ocean acidification. Scientific reports, 6, 19324. https://doi.org/10.1038/srep19324</w:t>
      </w:r>
    </w:p>
    <w:p w14:paraId="368D5771" w14:textId="4DD15412" w:rsidR="0049203B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49203B">
        <w:rPr>
          <w:rFonts w:cstheme="minorHAnsi"/>
          <w:color w:val="000000" w:themeColor="text1"/>
          <w:lang w:val="en-GB" w:eastAsia="en-US"/>
        </w:rPr>
        <w:t>Stratil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S. B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Neulinger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S. C., Knecht, H., Friedrichs, A. K., &amp; Wahl, M. (2013). Temperature-driven shifts in the epibiotic bacterial community composition of the brown macroalga Fucus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vesiculosus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.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MicrobiologyOpen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>, 2(2), 338–349. https://doi.org/10.1002/mbo3.79</w:t>
      </w:r>
    </w:p>
    <w:p w14:paraId="426432A8" w14:textId="037166D2" w:rsidR="0049203B" w:rsidRPr="0049203B" w:rsidRDefault="0049203B" w:rsidP="0049203B">
      <w:pPr>
        <w:ind w:left="720" w:hanging="720"/>
        <w:rPr>
          <w:rFonts w:cstheme="minorHAnsi"/>
          <w:color w:val="000000" w:themeColor="text1"/>
          <w:lang w:val="en-US"/>
        </w:rPr>
      </w:pPr>
      <w:proofErr w:type="spellStart"/>
      <w:r w:rsidRPr="0049203B">
        <w:rPr>
          <w:rFonts w:cstheme="minorHAnsi"/>
          <w:color w:val="000000" w:themeColor="text1"/>
          <w:lang w:val="en-US"/>
        </w:rPr>
        <w:t>Muletz-Wolz</w:t>
      </w:r>
      <w:proofErr w:type="spellEnd"/>
      <w:r w:rsidRPr="0049203B">
        <w:rPr>
          <w:rFonts w:cstheme="minorHAnsi"/>
          <w:color w:val="000000" w:themeColor="text1"/>
          <w:lang w:val="en-US"/>
        </w:rPr>
        <w:t>, C. R., Fleischer, R. C., &amp; Lips, K. R. (2019). Fungal disease and temperature alter skin microbiome structure in an experimental salamander system. Molecular ecology, 28(11), 2917–2931. https://doi.org/10.1111/mec.15122</w:t>
      </w:r>
    </w:p>
    <w:p w14:paraId="78D6CF74" w14:textId="2E657707" w:rsidR="0049203B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49203B">
        <w:rPr>
          <w:rFonts w:cstheme="minorHAnsi"/>
          <w:color w:val="000000" w:themeColor="text1"/>
          <w:lang w:val="en-GB" w:eastAsia="en-US"/>
        </w:rPr>
        <w:t>Campisano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A., Albanese, D., Yousaf, S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Pancher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M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Donati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C., &amp;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Pertot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>, I. (2017). Temperature drives the assembly of endophytic communities' seasonal succession. Environmental microbiology, 19(8), 3353–3364. https://doi.org/10.1111/1462-2920.13843</w:t>
      </w:r>
    </w:p>
    <w:p w14:paraId="48EC3606" w14:textId="6DE0F59E" w:rsidR="0049203B" w:rsidRPr="0049203B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49203B">
        <w:rPr>
          <w:rFonts w:cstheme="minorHAnsi"/>
          <w:color w:val="000000" w:themeColor="text1"/>
          <w:lang w:val="en-GB" w:eastAsia="en-US"/>
        </w:rPr>
        <w:t>Pootakham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W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Mhuantong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W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Yoocha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T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Putchim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L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Jomchai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N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Sonthirod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C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Naktang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C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Kongkachana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W., &amp;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Tangphatsornruang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S. (2019). Heat-induced shift in coral microbiome reveals several members of the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Rhodobacteraceae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 family as indicator species for thermal stress in Porites lutea.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MicrobiologyOpen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>, 8(12), e935. https://doi.org/10.1002/mbo3.935</w:t>
      </w:r>
    </w:p>
    <w:p w14:paraId="5A72E205" w14:textId="615E10A6" w:rsidR="0049203B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49203B">
        <w:rPr>
          <w:rFonts w:cstheme="minorHAnsi"/>
          <w:color w:val="000000" w:themeColor="text1"/>
          <w:lang w:val="en-GB" w:eastAsia="en-US"/>
        </w:rPr>
        <w:t xml:space="preserve">Fan, L., Liu, M.,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Simister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, R., Webster, N. S., &amp; Thomas, T. (2013). Marine microbial symbiosis heats up: the phylogenetic and functional response of a sponge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holobiont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 to thermal stress. The ISME journal, 7(5), 991–1002. https://doi.org/10.1038/ismej.2012.165</w:t>
      </w:r>
    </w:p>
    <w:p w14:paraId="089ADBD4" w14:textId="3649E4EA" w:rsidR="0049203B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49203B">
        <w:rPr>
          <w:rFonts w:cstheme="minorHAnsi"/>
          <w:color w:val="000000" w:themeColor="text1"/>
          <w:lang w:val="en-GB" w:eastAsia="en-US"/>
        </w:rPr>
        <w:t xml:space="preserve">Yang, M. J., Song, H., Sun, L. N., Yu, Z. L., Hu, Z., Wang, X. L., Zhu, J. Y., &amp; Zhang, T. (2019). Effect of temperature on the microflora community composition in the digestive tract of the veined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rapa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 whelk (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Rapana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 </w:t>
      </w:r>
      <w:proofErr w:type="spellStart"/>
      <w:r w:rsidRPr="0049203B">
        <w:rPr>
          <w:rFonts w:cstheme="minorHAnsi"/>
          <w:color w:val="000000" w:themeColor="text1"/>
          <w:lang w:val="en-GB" w:eastAsia="en-US"/>
        </w:rPr>
        <w:t>venosa</w:t>
      </w:r>
      <w:proofErr w:type="spellEnd"/>
      <w:r w:rsidRPr="0049203B">
        <w:rPr>
          <w:rFonts w:cstheme="minorHAnsi"/>
          <w:color w:val="000000" w:themeColor="text1"/>
          <w:lang w:val="en-GB" w:eastAsia="en-US"/>
        </w:rPr>
        <w:t xml:space="preserve">) revealed by 16S rRNA gene sequencing. Comparative biochemistry and </w:t>
      </w:r>
      <w:r w:rsidRPr="0049203B">
        <w:rPr>
          <w:rFonts w:cstheme="minorHAnsi"/>
          <w:color w:val="000000" w:themeColor="text1"/>
          <w:lang w:val="en-GB" w:eastAsia="en-US"/>
        </w:rPr>
        <w:lastRenderedPageBreak/>
        <w:t>physiology. Part D, Genomics &amp; proteomics, 29, 145–153. https://doi.org/10.1016/j.cbd.2018.10.006</w:t>
      </w:r>
    </w:p>
    <w:p w14:paraId="499D0D09" w14:textId="6D5E5E25" w:rsidR="0049203B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49203B">
        <w:rPr>
          <w:rFonts w:cstheme="minorHAnsi"/>
          <w:color w:val="000000" w:themeColor="text1"/>
          <w:lang w:val="en-GB" w:eastAsia="en-US"/>
        </w:rPr>
        <w:t>Webster, N. S., Soo, R., Cobb, R., &amp; Negri, A. P. (2011). Elevated seawater temperature causes a microbial shift on crustose coralline algae with implications for the recruitment of coral larvae. The ISME journal, 5(4), 759–770. https://doi.org/10.1038/ismej.2010.152</w:t>
      </w:r>
    </w:p>
    <w:p w14:paraId="359D174F" w14:textId="455DBAD3" w:rsidR="0049203B" w:rsidRDefault="0049203B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</w:p>
    <w:p w14:paraId="37D50120" w14:textId="07A5ED7A" w:rsidR="0049203B" w:rsidRPr="00CA61AF" w:rsidRDefault="0049203B" w:rsidP="0049203B">
      <w:pPr>
        <w:ind w:left="720" w:hanging="720"/>
        <w:rPr>
          <w:rFonts w:cstheme="minorHAnsi"/>
          <w:b/>
          <w:bCs/>
          <w:i/>
          <w:iCs/>
          <w:color w:val="000000" w:themeColor="text1"/>
          <w:lang w:val="en-GB" w:eastAsia="en-US"/>
        </w:rPr>
      </w:pPr>
      <w:r w:rsidRPr="00CA61AF">
        <w:rPr>
          <w:rFonts w:cstheme="minorHAnsi" w:hint="eastAsia"/>
          <w:b/>
          <w:bCs/>
          <w:i/>
          <w:iCs/>
          <w:color w:val="000000" w:themeColor="text1"/>
          <w:lang w:val="en-GB" w:eastAsia="en-US"/>
        </w:rPr>
        <w:t>S</w:t>
      </w:r>
      <w:r w:rsidRPr="00CA61AF">
        <w:rPr>
          <w:rFonts w:cstheme="minorHAnsi"/>
          <w:b/>
          <w:bCs/>
          <w:i/>
          <w:iCs/>
          <w:color w:val="000000" w:themeColor="text1"/>
          <w:lang w:val="en-GB" w:eastAsia="en-US"/>
        </w:rPr>
        <w:t>tudies from which no data or paired end reads available</w:t>
      </w:r>
    </w:p>
    <w:p w14:paraId="77544C18" w14:textId="3CFE1A7E" w:rsidR="0049203B" w:rsidRPr="00CA61AF" w:rsidRDefault="00CA61AF" w:rsidP="0049203B">
      <w:pPr>
        <w:ind w:left="720" w:hanging="720"/>
        <w:rPr>
          <w:rFonts w:cstheme="minorHAnsi"/>
          <w:color w:val="000000" w:themeColor="text1"/>
          <w:lang w:val="en-US"/>
        </w:rPr>
      </w:pPr>
      <w:r w:rsidRPr="00CA61AF">
        <w:rPr>
          <w:rFonts w:cstheme="minorHAnsi"/>
          <w:color w:val="000000" w:themeColor="text1"/>
          <w:lang w:val="en-US"/>
        </w:rPr>
        <w:t xml:space="preserve">Tout, J., </w:t>
      </w:r>
      <w:proofErr w:type="spellStart"/>
      <w:r w:rsidRPr="00CA61AF">
        <w:rPr>
          <w:rFonts w:cstheme="minorHAnsi"/>
          <w:color w:val="000000" w:themeColor="text1"/>
          <w:lang w:val="en-US"/>
        </w:rPr>
        <w:t>Siboni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, N., Messer, L. F., </w:t>
      </w:r>
      <w:proofErr w:type="spellStart"/>
      <w:r w:rsidRPr="00CA61AF">
        <w:rPr>
          <w:rFonts w:cstheme="minorHAnsi"/>
          <w:color w:val="000000" w:themeColor="text1"/>
          <w:lang w:val="en-US"/>
        </w:rPr>
        <w:t>Garren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, M., Stocker, R., Webster, N. S., Ralph, P. J., &amp; Seymour, J. R. (2015). Increased seawater temperature increases the abundance and alters the structure of natural Vibrio populations associated with the coral </w:t>
      </w:r>
      <w:proofErr w:type="spellStart"/>
      <w:r w:rsidRPr="00CA61AF">
        <w:rPr>
          <w:rFonts w:cstheme="minorHAnsi"/>
          <w:color w:val="000000" w:themeColor="text1"/>
          <w:lang w:val="en-US"/>
        </w:rPr>
        <w:t>Pocillopora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CA61AF">
        <w:rPr>
          <w:rFonts w:cstheme="minorHAnsi"/>
          <w:color w:val="000000" w:themeColor="text1"/>
          <w:lang w:val="en-US"/>
        </w:rPr>
        <w:t>damicornis</w:t>
      </w:r>
      <w:proofErr w:type="spellEnd"/>
      <w:r w:rsidRPr="00CA61AF">
        <w:rPr>
          <w:rFonts w:cstheme="minorHAnsi"/>
          <w:color w:val="000000" w:themeColor="text1"/>
          <w:lang w:val="en-US"/>
        </w:rPr>
        <w:t>. Frontiers in microbiology, 6, 432. https://doi.org/10.3389/fmicb.2015.00432</w:t>
      </w:r>
    </w:p>
    <w:p w14:paraId="6290E483" w14:textId="0511CCBF" w:rsidR="0049203B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Shiu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J. H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Keshavmurthy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>, S., Chiang, P. W., Chen, H. J., Lou, S. P., Tseng, C. H., Justin Hsieh, H., Allen Chen, C., &amp; Tang, S. L. (2017). Dynamics of coral-associated bacterial communities acclimated to temperature stress based on recent thermal history. Scientific reports, 7(1), 14933.</w:t>
      </w:r>
      <w:r>
        <w:rPr>
          <w:rFonts w:cstheme="minorHAnsi"/>
          <w:color w:val="000000" w:themeColor="text1"/>
          <w:lang w:val="en-GB" w:eastAsia="en-US"/>
        </w:rPr>
        <w:t xml:space="preserve"> </w:t>
      </w:r>
      <w:r w:rsidRPr="00CA61AF">
        <w:rPr>
          <w:rFonts w:cstheme="minorHAnsi"/>
          <w:color w:val="000000" w:themeColor="text1"/>
          <w:lang w:val="en-GB" w:eastAsia="en-US"/>
        </w:rPr>
        <w:t>https://doi.org/10.1038/s41598-017-14927-3</w:t>
      </w:r>
    </w:p>
    <w:p w14:paraId="5C82C9CA" w14:textId="3277F24B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Minich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J. J., Morris, M. M., Brown, M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Doane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M., Edwards, M. S., Michael, T. P., &amp; Dinsdale, E. A. (2018). Elevated temperature drives kelp microbiome dysbiosis, while elevated carbon dioxide induces water microbiome disruption.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PloS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 one, 13(2), e0192772. https://doi.org/10.1371/journal.pone.0192772</w:t>
      </w:r>
    </w:p>
    <w:p w14:paraId="0CE1F55F" w14:textId="1E7B3D0E" w:rsidR="00CA61AF" w:rsidRPr="00CA61AF" w:rsidRDefault="00CA61AF" w:rsidP="00CA61AF">
      <w:pPr>
        <w:ind w:left="720" w:hanging="720"/>
        <w:rPr>
          <w:rFonts w:cstheme="minorHAnsi"/>
          <w:color w:val="000000" w:themeColor="text1"/>
          <w:lang w:val="en-US"/>
        </w:rPr>
      </w:pPr>
      <w:r w:rsidRPr="00CA61AF">
        <w:rPr>
          <w:rFonts w:cstheme="minorHAnsi"/>
          <w:color w:val="000000" w:themeColor="text1"/>
          <w:lang w:val="en-US"/>
        </w:rPr>
        <w:t>Soriano,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CA61AF">
        <w:rPr>
          <w:rFonts w:cstheme="minorHAnsi"/>
          <w:color w:val="000000" w:themeColor="text1"/>
          <w:lang w:val="en-US"/>
        </w:rPr>
        <w:t>E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CA61AF">
        <w:rPr>
          <w:rFonts w:cstheme="minorHAnsi"/>
          <w:color w:val="000000" w:themeColor="text1"/>
          <w:lang w:val="en-US"/>
        </w:rPr>
        <w:t>L.</w:t>
      </w:r>
      <w:r>
        <w:rPr>
          <w:rFonts w:cstheme="minorHAnsi"/>
          <w:color w:val="000000" w:themeColor="text1"/>
          <w:lang w:val="en-US"/>
        </w:rPr>
        <w:t xml:space="preserve">, </w:t>
      </w:r>
      <w:r w:rsidRPr="00CA61AF">
        <w:rPr>
          <w:rFonts w:cstheme="minorHAnsi"/>
          <w:color w:val="000000" w:themeColor="text1"/>
          <w:lang w:val="en-US"/>
        </w:rPr>
        <w:t>Ramírez</w:t>
      </w:r>
      <w:r>
        <w:rPr>
          <w:rFonts w:cstheme="minorHAnsi"/>
          <w:color w:val="000000" w:themeColor="text1"/>
          <w:lang w:val="en-US"/>
        </w:rPr>
        <w:t xml:space="preserve">, </w:t>
      </w:r>
      <w:r w:rsidRPr="00CA61AF">
        <w:rPr>
          <w:rFonts w:cstheme="minorHAnsi"/>
          <w:color w:val="000000" w:themeColor="text1"/>
          <w:lang w:val="en-US"/>
        </w:rPr>
        <w:t>D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CA61AF">
        <w:rPr>
          <w:rFonts w:cstheme="minorHAnsi"/>
          <w:color w:val="000000" w:themeColor="text1"/>
          <w:lang w:val="en-US"/>
        </w:rPr>
        <w:t>T., Araujo</w:t>
      </w:r>
      <w:r>
        <w:rPr>
          <w:rFonts w:cstheme="minorHAnsi"/>
          <w:color w:val="000000" w:themeColor="text1"/>
          <w:lang w:val="en-US"/>
        </w:rPr>
        <w:t xml:space="preserve">, </w:t>
      </w:r>
      <w:r w:rsidRPr="00CA61AF">
        <w:rPr>
          <w:rFonts w:cstheme="minorHAnsi"/>
          <w:color w:val="000000" w:themeColor="text1"/>
          <w:lang w:val="en-US"/>
        </w:rPr>
        <w:t>D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CA61AF">
        <w:rPr>
          <w:rFonts w:cstheme="minorHAnsi"/>
          <w:color w:val="000000" w:themeColor="text1"/>
          <w:lang w:val="en-US"/>
        </w:rPr>
        <w:t>R., Gómez-Gil</w:t>
      </w:r>
      <w:r>
        <w:rPr>
          <w:rFonts w:cstheme="minorHAnsi"/>
          <w:color w:val="000000" w:themeColor="text1"/>
          <w:lang w:val="en-US"/>
        </w:rPr>
        <w:t xml:space="preserve">, </w:t>
      </w:r>
      <w:r w:rsidRPr="00CA61AF">
        <w:rPr>
          <w:rFonts w:cstheme="minorHAnsi"/>
          <w:color w:val="000000" w:themeColor="text1"/>
          <w:lang w:val="en-US"/>
        </w:rPr>
        <w:t>B., Castro</w:t>
      </w:r>
      <w:r>
        <w:rPr>
          <w:rFonts w:cstheme="minorHAnsi"/>
          <w:color w:val="000000" w:themeColor="text1"/>
          <w:lang w:val="en-US"/>
        </w:rPr>
        <w:t xml:space="preserve">, </w:t>
      </w:r>
      <w:r w:rsidRPr="00CA61AF">
        <w:rPr>
          <w:rFonts w:cstheme="minorHAnsi"/>
          <w:color w:val="000000" w:themeColor="text1"/>
          <w:lang w:val="en-US"/>
        </w:rPr>
        <w:t>L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CA61AF">
        <w:rPr>
          <w:rFonts w:cstheme="minorHAnsi"/>
          <w:color w:val="000000" w:themeColor="text1"/>
          <w:lang w:val="en-US"/>
        </w:rPr>
        <w:t>I., Sánchez</w:t>
      </w:r>
      <w:r>
        <w:rPr>
          <w:rFonts w:cstheme="minorHAnsi"/>
          <w:color w:val="000000" w:themeColor="text1"/>
          <w:lang w:val="en-US"/>
        </w:rPr>
        <w:t xml:space="preserve">, </w:t>
      </w:r>
      <w:r w:rsidRPr="00CA61AF">
        <w:rPr>
          <w:rFonts w:cstheme="minorHAnsi"/>
          <w:color w:val="000000" w:themeColor="text1"/>
          <w:lang w:val="en-US"/>
        </w:rPr>
        <w:t>C. G</w:t>
      </w:r>
      <w:r>
        <w:rPr>
          <w:rFonts w:cstheme="minorHAnsi" w:hint="eastAsia"/>
          <w:color w:val="000000" w:themeColor="text1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t xml:space="preserve"> (2018). </w:t>
      </w:r>
      <w:r w:rsidRPr="00CA61AF">
        <w:rPr>
          <w:rFonts w:cstheme="minorHAnsi"/>
          <w:color w:val="000000" w:themeColor="text1"/>
          <w:lang w:val="en-US"/>
        </w:rPr>
        <w:t xml:space="preserve">Effect of temperature and dietary lipid proportion on gut microbiota in yellowtail kingfish Seriola </w:t>
      </w:r>
      <w:proofErr w:type="spellStart"/>
      <w:r w:rsidRPr="00CA61AF">
        <w:rPr>
          <w:rFonts w:cstheme="minorHAnsi"/>
          <w:color w:val="000000" w:themeColor="text1"/>
          <w:lang w:val="en-US"/>
        </w:rPr>
        <w:t>lalandi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 juveniles</w:t>
      </w:r>
      <w:r>
        <w:rPr>
          <w:rFonts w:cstheme="minorHAnsi" w:hint="eastAsia"/>
          <w:color w:val="000000" w:themeColor="text1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CA61AF">
        <w:rPr>
          <w:rFonts w:cstheme="minorHAnsi"/>
          <w:color w:val="000000" w:themeColor="text1"/>
          <w:lang w:val="en-US"/>
        </w:rPr>
        <w:t>Aquaculture, 2 pp. 269-277, 10.1016/j.aquaculture.2018.07.065</w:t>
      </w:r>
    </w:p>
    <w:p w14:paraId="6EF25219" w14:textId="72F5FD73" w:rsidR="00CA61AF" w:rsidRPr="00CA61AF" w:rsidRDefault="00CA61AF" w:rsidP="00CA61AF">
      <w:pPr>
        <w:ind w:left="720" w:hanging="720"/>
        <w:rPr>
          <w:rFonts w:cstheme="minorHAnsi"/>
          <w:color w:val="000000" w:themeColor="text1"/>
          <w:lang w:val="en-US"/>
        </w:rPr>
      </w:pPr>
      <w:proofErr w:type="spellStart"/>
      <w:r w:rsidRPr="00CA61AF">
        <w:rPr>
          <w:rFonts w:cstheme="minorHAnsi"/>
          <w:color w:val="000000" w:themeColor="text1"/>
          <w:lang w:val="en-US"/>
        </w:rPr>
        <w:t>Horváthová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, T., </w:t>
      </w:r>
      <w:proofErr w:type="spellStart"/>
      <w:r w:rsidRPr="00CA61AF">
        <w:rPr>
          <w:rFonts w:cstheme="minorHAnsi"/>
          <w:color w:val="000000" w:themeColor="text1"/>
          <w:lang w:val="en-US"/>
        </w:rPr>
        <w:t>Babik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, W., </w:t>
      </w:r>
      <w:proofErr w:type="spellStart"/>
      <w:r w:rsidRPr="00CA61AF">
        <w:rPr>
          <w:rFonts w:cstheme="minorHAnsi"/>
          <w:color w:val="000000" w:themeColor="text1"/>
          <w:lang w:val="en-US"/>
        </w:rPr>
        <w:t>Kozłowski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, J., &amp; </w:t>
      </w:r>
      <w:proofErr w:type="spellStart"/>
      <w:r w:rsidRPr="00CA61AF">
        <w:rPr>
          <w:rFonts w:cstheme="minorHAnsi"/>
          <w:color w:val="000000" w:themeColor="text1"/>
          <w:lang w:val="en-US"/>
        </w:rPr>
        <w:t>Bauchinger</w:t>
      </w:r>
      <w:proofErr w:type="spellEnd"/>
      <w:r w:rsidRPr="00CA61AF">
        <w:rPr>
          <w:rFonts w:cstheme="minorHAnsi"/>
          <w:color w:val="000000" w:themeColor="text1"/>
          <w:lang w:val="en-US"/>
        </w:rPr>
        <w:t>, U. (2019). Vanishing benefits - The loss of actinobacterial symbionts at elevated temperatures. Journal of thermal biology, 82, 222–228. https://doi.org/10.1016/j.jtherbio.2019.04.015</w:t>
      </w:r>
    </w:p>
    <w:p w14:paraId="649155D3" w14:textId="5C858141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CA61AF">
        <w:rPr>
          <w:rFonts w:cstheme="minorHAnsi"/>
          <w:color w:val="000000" w:themeColor="text1"/>
          <w:lang w:val="en-GB" w:eastAsia="en-US"/>
        </w:rPr>
        <w:t xml:space="preserve">Worthmann, A., John, C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Rühlemann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M. C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Baguhl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M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Heinsen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F. A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Schaltenberg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N., Heine, M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Schlein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C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Evangelakos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I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Mineo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C., Fischer, M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Dandri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M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Kremoser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C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Scheja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L., Franke, A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Shaul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P. W., &amp;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Heeren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>, J. (2017). Cold-induced conversion of cholesterol to bile acids in mice shapes the gut microbiome and promotes adaptive thermogenesis. Nature medicine, 23(7), 839–849. https://doi.org/10.1038/nm.4357</w:t>
      </w:r>
    </w:p>
    <w:p w14:paraId="0E48AAE3" w14:textId="04D45977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CA61AF">
        <w:rPr>
          <w:rFonts w:cstheme="minorHAnsi"/>
          <w:color w:val="000000" w:themeColor="text1"/>
          <w:lang w:val="en-GB" w:eastAsia="en-US"/>
        </w:rPr>
        <w:t xml:space="preserve">He, J., He, Y., Pan, D., Cao, J., Sun, Y., &amp; Zeng, X. (2019). Associations of Gut Microbiota </w:t>
      </w:r>
      <w:proofErr w:type="gramStart"/>
      <w:r w:rsidRPr="00CA61AF">
        <w:rPr>
          <w:rFonts w:cstheme="minorHAnsi"/>
          <w:color w:val="000000" w:themeColor="text1"/>
          <w:lang w:val="en-GB" w:eastAsia="en-US"/>
        </w:rPr>
        <w:t>With</w:t>
      </w:r>
      <w:proofErr w:type="gramEnd"/>
      <w:r w:rsidRPr="00CA61AF">
        <w:rPr>
          <w:rFonts w:cstheme="minorHAnsi"/>
          <w:color w:val="000000" w:themeColor="text1"/>
          <w:lang w:val="en-GB" w:eastAsia="en-US"/>
        </w:rPr>
        <w:t xml:space="preserve"> Heat Stress-Induced Changes of Growth, Fat Deposition, Intestinal Morphology, and Antioxidant Capacity in Ducks. Frontiers in microbiology, 10, 903. https://doi.org/10.3389/fmicb.2019.00903</w:t>
      </w:r>
    </w:p>
    <w:p w14:paraId="14022FBF" w14:textId="0DC9E07F" w:rsidR="00CA61AF" w:rsidRPr="00CA61AF" w:rsidRDefault="00CA61AF" w:rsidP="0049203B">
      <w:pPr>
        <w:ind w:left="720" w:hanging="720"/>
        <w:rPr>
          <w:rFonts w:cstheme="minorHAnsi"/>
          <w:color w:val="000000" w:themeColor="text1"/>
          <w:lang w:val="en-US"/>
        </w:rPr>
      </w:pPr>
      <w:r w:rsidRPr="00CA61AF">
        <w:rPr>
          <w:rFonts w:cstheme="minorHAnsi"/>
          <w:color w:val="000000" w:themeColor="text1"/>
          <w:lang w:val="en-US"/>
        </w:rPr>
        <w:t xml:space="preserve">Carrell, A. A., Lawrence, T. J., Grace </w:t>
      </w:r>
      <w:proofErr w:type="spellStart"/>
      <w:r w:rsidRPr="00CA61AF">
        <w:rPr>
          <w:rFonts w:cstheme="minorHAnsi"/>
          <w:color w:val="000000" w:themeColor="text1"/>
          <w:lang w:val="en-US"/>
        </w:rPr>
        <w:t>Cabugao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, K. M., Carper, D. L., Pelletier, D. A., </w:t>
      </w:r>
      <w:proofErr w:type="spellStart"/>
      <w:r w:rsidRPr="00CA61AF">
        <w:rPr>
          <w:rFonts w:cstheme="minorHAnsi"/>
          <w:color w:val="000000" w:themeColor="text1"/>
          <w:lang w:val="en-US"/>
        </w:rPr>
        <w:t>Jawdy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, S., </w:t>
      </w:r>
      <w:proofErr w:type="spellStart"/>
      <w:r w:rsidRPr="00CA61AF">
        <w:rPr>
          <w:rFonts w:cstheme="minorHAnsi"/>
          <w:color w:val="000000" w:themeColor="text1"/>
          <w:lang w:val="en-US"/>
        </w:rPr>
        <w:t>Grimwood</w:t>
      </w:r>
      <w:proofErr w:type="spellEnd"/>
      <w:r w:rsidRPr="00CA61AF">
        <w:rPr>
          <w:rFonts w:cstheme="minorHAnsi"/>
          <w:color w:val="000000" w:themeColor="text1"/>
          <w:lang w:val="en-US"/>
        </w:rPr>
        <w:t xml:space="preserve">, J., Schmutz, J., Hanson, P. J., Jonathan, A., Weston, D. J., Affiliations, A., Jonathan Shaw, A. (2020). Sphagnum peat moss thermotolerance is modulated by the microbiome. </w:t>
      </w:r>
      <w:proofErr w:type="spellStart"/>
      <w:r w:rsidRPr="00CA61AF">
        <w:rPr>
          <w:rFonts w:cstheme="minorHAnsi"/>
          <w:color w:val="000000" w:themeColor="text1"/>
          <w:lang w:val="en-US"/>
        </w:rPr>
        <w:t>BioRxiv</w:t>
      </w:r>
      <w:proofErr w:type="spellEnd"/>
      <w:r w:rsidRPr="00CA61AF">
        <w:rPr>
          <w:rFonts w:cstheme="minorHAnsi"/>
          <w:color w:val="000000" w:themeColor="text1"/>
          <w:lang w:val="en-US"/>
        </w:rPr>
        <w:t>, 2020.08.21.259184. https://doi.org/10.1101/2020.08.21.259184</w:t>
      </w:r>
    </w:p>
    <w:p w14:paraId="64BF26FE" w14:textId="53D46773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Sullam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K. E., Pichon, S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Schaer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>, T., &amp; Ebert, D. (2018). The Combined Effect of Temperature and Host Clonal Line on the Microbiota of a Planktonic Crustacean. Microbial ecology, 76(2), 506–517. https://doi.org/10.1007/s00248-017-1126-4</w:t>
      </w:r>
    </w:p>
    <w:p w14:paraId="4B9F6B24" w14:textId="1B42C323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Ducray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H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Globa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L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Pustovyy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O., Morrison, E., Vodyanoy, V., &amp;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Sorokulova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I. (2019). Yeast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fermentate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 prebiotic improves intestinal barrier integrity during heat stress by modulation of the gut microbiota in rats. Journal of applied microbiology, 127(4), 1192–1206. https://doi.org/10.1111/jam.14361</w:t>
      </w:r>
    </w:p>
    <w:p w14:paraId="668610E2" w14:textId="67D5F883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CA61AF">
        <w:rPr>
          <w:rFonts w:cstheme="minorHAnsi"/>
          <w:color w:val="000000" w:themeColor="text1"/>
          <w:lang w:val="en-GB" w:eastAsia="en-US"/>
        </w:rPr>
        <w:lastRenderedPageBreak/>
        <w:t xml:space="preserve">Li, X., Cao, Z., Yang, Y., Chen, L., Liu, J., Lin, Q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Qiao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>, Y., Zhao, Z., An, Q., Zhang, C., Li, Q., Ji, Q., Zhang, H., &amp; Pan, H. (2019). Correlation between Jejunal Microbial Diversity and Muscle Fatty Acids Deposition in Broilers Reared at Different Ambient Temperatures. Scientific reports, 9(1), 11022. https://doi.org/10.1038/s41598-019-47323-0</w:t>
      </w:r>
    </w:p>
    <w:p w14:paraId="5E658523" w14:textId="6CE4FA69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CA61AF">
        <w:rPr>
          <w:rFonts w:cstheme="minorHAnsi"/>
          <w:color w:val="000000" w:themeColor="text1"/>
          <w:lang w:val="en-GB" w:eastAsia="en-US"/>
        </w:rPr>
        <w:t>Shi, D., Bai, L., Qu, Q., Zhou, S., Yang, M., Guo, S., Li, Q., &amp; Liu, C. (2019). Impact of gut microbiota structure in heat-stressed broilers. Poultry science, 98(6), 2405–2413. https://doi.org/10.3382/ps/pez026</w:t>
      </w:r>
    </w:p>
    <w:p w14:paraId="3094F966" w14:textId="548E38FE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Baek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Y. C., Choi, H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Jeong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J. Y., Lee, S. D., Kim, M. J., Lee, S., Ji, S. Y., &amp; Kim, M. (2020). The impact of short-term acute heat stress on the rumen microbiome of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Hanwoo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 steers. Journal of animal science and technology, 62(2), 208–217. https://doi.org/10.5187/jast.2020.62.2.208</w:t>
      </w:r>
    </w:p>
    <w:p w14:paraId="6672CC3E" w14:textId="06B617E3" w:rsidR="00CA61AF" w:rsidRP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CA61AF">
        <w:rPr>
          <w:rFonts w:cstheme="minorHAnsi"/>
          <w:color w:val="000000" w:themeColor="text1"/>
          <w:lang w:val="en-GB" w:eastAsia="en-US"/>
        </w:rPr>
        <w:t xml:space="preserve">Berg, M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Stenuit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>, B., Ho, J., Wang, A., Parke, C., Knight, M., Alvarez-Cohen, L., &amp; Shapira, M. (2016). Assembly of the Caenorhabditis elegans gut microbiota from diverse soil microbial environments. The ISME journal, 10(8), 1998–2009. https://doi.org/10.1038/ismej.2015.253</w:t>
      </w:r>
    </w:p>
    <w:p w14:paraId="7E9E7110" w14:textId="77777777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</w:p>
    <w:p w14:paraId="0D9EDA7D" w14:textId="52681946" w:rsidR="00CA61AF" w:rsidRPr="00CA61AF" w:rsidRDefault="00CA61AF" w:rsidP="0049203B">
      <w:pPr>
        <w:ind w:left="720" w:hanging="720"/>
        <w:rPr>
          <w:rFonts w:cstheme="minorHAnsi"/>
          <w:b/>
          <w:bCs/>
          <w:i/>
          <w:iCs/>
          <w:color w:val="000000" w:themeColor="text1"/>
          <w:lang w:val="en-GB" w:eastAsia="en-US"/>
        </w:rPr>
      </w:pPr>
      <w:r w:rsidRPr="00CA61AF">
        <w:rPr>
          <w:rFonts w:cstheme="minorHAnsi" w:hint="eastAsia"/>
          <w:b/>
          <w:bCs/>
          <w:i/>
          <w:iCs/>
          <w:color w:val="000000" w:themeColor="text1"/>
          <w:lang w:val="en-GB" w:eastAsia="en-US"/>
        </w:rPr>
        <w:t>S</w:t>
      </w:r>
      <w:r w:rsidRPr="00CA61AF">
        <w:rPr>
          <w:rFonts w:cstheme="minorHAnsi"/>
          <w:b/>
          <w:bCs/>
          <w:i/>
          <w:iCs/>
          <w:color w:val="000000" w:themeColor="text1"/>
          <w:lang w:val="en-GB" w:eastAsia="en-US"/>
        </w:rPr>
        <w:t>tudies of which sample metadata not available</w:t>
      </w:r>
    </w:p>
    <w:p w14:paraId="18E595CE" w14:textId="6DAA2EBE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Qiu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Z., Coleman, M. A., Provost, E., Campbell, A. H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Kelaher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B. P., Dalton, S. J., Thomas, T., Steinberg, P. D., &amp;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Marzinelli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>, E. M. (2019). Future climate change is predicted to affect the microbiome and condition of habitat-forming kelp. Proceedings. Biological sciences, 286(1896), 20181887. https://doi.org/10.1098/rspb.2018.1887</w:t>
      </w:r>
    </w:p>
    <w:p w14:paraId="25E07CDA" w14:textId="645B35DA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Khakisahneh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S., Zhang, X. Y., Nouri, Z., &amp; Wang, D. H. (2020). Gut Microbiota and Host Thermoregulation in Response to Ambient Temperature Fluctuations.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mSystems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>, 5(5), e00514-20. https://doi.org/10.1128/mSystems.00514-20</w:t>
      </w:r>
    </w:p>
    <w:p w14:paraId="37676113" w14:textId="4074223A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r w:rsidRPr="00CA61AF">
        <w:rPr>
          <w:rFonts w:cstheme="minorHAnsi"/>
          <w:color w:val="000000" w:themeColor="text1"/>
          <w:lang w:val="en-GB" w:eastAsia="en-US"/>
        </w:rPr>
        <w:t>McCauley, M., Jackson, C. R., &amp; Goulet, T. L. (2020). Microbiomes of Caribbean Octocorals Vary Over Time but Are Resistant to Environmental Change. Frontiers in microbiology, 11, 1272. https://doi.org/10.3389/fmicb.2020.01272</w:t>
      </w:r>
    </w:p>
    <w:p w14:paraId="052D7F24" w14:textId="1BAE63F7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Zozaya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-Valdés, E., Roth-Schulze, A. J., &amp; Thomas, T. (2016). Effects of Temperature Stress and Aquarium Conditions on the Red Macroalga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Delisea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 pulchra and its Associated Microbial Community. Frontiers in microbiology, 7, 161. https://doi.org/10.3389/fmicb.2016.00161</w:t>
      </w:r>
    </w:p>
    <w:p w14:paraId="57959920" w14:textId="7B37E4E5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</w:p>
    <w:p w14:paraId="2A550C4B" w14:textId="2B337376" w:rsidR="00CA61AF" w:rsidRPr="00CA61AF" w:rsidRDefault="00CA61AF" w:rsidP="0049203B">
      <w:pPr>
        <w:ind w:left="720" w:hanging="720"/>
        <w:rPr>
          <w:rFonts w:cstheme="minorHAnsi"/>
          <w:b/>
          <w:bCs/>
          <w:i/>
          <w:iCs/>
          <w:color w:val="000000" w:themeColor="text1"/>
          <w:lang w:val="en-GB" w:eastAsia="en-US"/>
        </w:rPr>
      </w:pPr>
      <w:r w:rsidRPr="00CA61AF">
        <w:rPr>
          <w:rFonts w:cstheme="minorHAnsi" w:hint="eastAsia"/>
          <w:b/>
          <w:bCs/>
          <w:i/>
          <w:iCs/>
          <w:color w:val="000000" w:themeColor="text1"/>
          <w:lang w:val="en-GB" w:eastAsia="en-US"/>
        </w:rPr>
        <w:t>S</w:t>
      </w:r>
      <w:r w:rsidRPr="00CA61AF">
        <w:rPr>
          <w:rFonts w:cstheme="minorHAnsi"/>
          <w:b/>
          <w:bCs/>
          <w:i/>
          <w:iCs/>
          <w:color w:val="000000" w:themeColor="text1"/>
          <w:lang w:val="en-GB" w:eastAsia="en-US"/>
        </w:rPr>
        <w:t>tudies which evaluated mixed effects of temperature and other variables</w:t>
      </w:r>
    </w:p>
    <w:p w14:paraId="3A9909E6" w14:textId="705D369A" w:rsidR="00CA61AF" w:rsidRP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Glasl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B., Smith, C. E.,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Bourne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, D. G., &amp; Webster, N. S. (2019). Disentangling the effect of host-genotype and environment on the microbiome of the coral Acropora tenuis.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PeerJ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>, 7, e6377. https://doi.org/10.7717/peerj.6377</w:t>
      </w:r>
    </w:p>
    <w:p w14:paraId="3F7AC4F3" w14:textId="2BE736F7" w:rsidR="00CA61AF" w:rsidRDefault="00CA61AF" w:rsidP="0049203B">
      <w:pPr>
        <w:ind w:left="720" w:hanging="720"/>
        <w:rPr>
          <w:rFonts w:cstheme="minorHAnsi"/>
          <w:color w:val="000000" w:themeColor="text1"/>
          <w:lang w:val="en-GB" w:eastAsia="en-US"/>
        </w:rPr>
      </w:pPr>
      <w:proofErr w:type="spellStart"/>
      <w:r w:rsidRPr="00CA61AF">
        <w:rPr>
          <w:rFonts w:cstheme="minorHAnsi"/>
          <w:color w:val="000000" w:themeColor="text1"/>
          <w:lang w:val="en-GB" w:eastAsia="en-US"/>
        </w:rPr>
        <w:t>Rondon</w:t>
      </w:r>
      <w:proofErr w:type="spellEnd"/>
      <w:r>
        <w:rPr>
          <w:rFonts w:cstheme="minorHAnsi"/>
          <w:color w:val="000000" w:themeColor="text1"/>
          <w:lang w:val="en-GB" w:eastAsia="en-US"/>
        </w:rPr>
        <w:t>,</w:t>
      </w:r>
      <w:r w:rsidRPr="00CA61AF">
        <w:rPr>
          <w:rFonts w:cstheme="minorHAnsi"/>
          <w:color w:val="000000" w:themeColor="text1"/>
          <w:lang w:val="en-GB" w:eastAsia="en-US"/>
        </w:rPr>
        <w:t xml:space="preserve"> R</w:t>
      </w:r>
      <w:r>
        <w:rPr>
          <w:rFonts w:cstheme="minorHAnsi"/>
          <w:color w:val="000000" w:themeColor="text1"/>
          <w:lang w:val="en-GB" w:eastAsia="en-US"/>
        </w:rPr>
        <w:t>.</w:t>
      </w:r>
      <w:r w:rsidRPr="00CA61AF">
        <w:rPr>
          <w:rFonts w:cstheme="minorHAnsi"/>
          <w:color w:val="000000" w:themeColor="text1"/>
          <w:lang w:val="en-GB" w:eastAsia="en-US"/>
        </w:rPr>
        <w:t>, González-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Aravena</w:t>
      </w:r>
      <w:proofErr w:type="spellEnd"/>
      <w:r>
        <w:rPr>
          <w:rFonts w:cstheme="minorHAnsi"/>
          <w:color w:val="000000" w:themeColor="text1"/>
          <w:lang w:val="en-GB" w:eastAsia="en-US"/>
        </w:rPr>
        <w:t>,</w:t>
      </w:r>
      <w:r w:rsidRPr="00CA61AF">
        <w:rPr>
          <w:rFonts w:cstheme="minorHAnsi"/>
          <w:color w:val="000000" w:themeColor="text1"/>
          <w:lang w:val="en-GB" w:eastAsia="en-US"/>
        </w:rPr>
        <w:t xml:space="preserve"> M</w:t>
      </w:r>
      <w:r>
        <w:rPr>
          <w:rFonts w:cstheme="minorHAnsi"/>
          <w:color w:val="000000" w:themeColor="text1"/>
          <w:lang w:val="en-GB" w:eastAsia="en-US"/>
        </w:rPr>
        <w:t>.</w:t>
      </w:r>
      <w:r w:rsidRPr="00CA61AF">
        <w:rPr>
          <w:rFonts w:cstheme="minorHAnsi"/>
          <w:color w:val="000000" w:themeColor="text1"/>
          <w:lang w:val="en-GB" w:eastAsia="en-US"/>
        </w:rPr>
        <w:t>, Font</w:t>
      </w:r>
      <w:r>
        <w:rPr>
          <w:rFonts w:cstheme="minorHAnsi"/>
          <w:color w:val="000000" w:themeColor="text1"/>
          <w:lang w:val="en-GB" w:eastAsia="en-US"/>
        </w:rPr>
        <w:t>,</w:t>
      </w:r>
      <w:r w:rsidRPr="00CA61AF">
        <w:rPr>
          <w:rFonts w:cstheme="minorHAnsi"/>
          <w:color w:val="000000" w:themeColor="text1"/>
          <w:lang w:val="en-GB" w:eastAsia="en-US"/>
        </w:rPr>
        <w:t xml:space="preserve"> A</w:t>
      </w:r>
      <w:r>
        <w:rPr>
          <w:rFonts w:cstheme="minorHAnsi"/>
          <w:color w:val="000000" w:themeColor="text1"/>
          <w:lang w:val="en-GB" w:eastAsia="en-US"/>
        </w:rPr>
        <w:t>.</w:t>
      </w:r>
      <w:r w:rsidRPr="00CA61AF">
        <w:rPr>
          <w:rFonts w:cstheme="minorHAnsi"/>
          <w:color w:val="000000" w:themeColor="text1"/>
          <w:lang w:val="en-GB" w:eastAsia="en-US"/>
        </w:rPr>
        <w:t>, Osorio</w:t>
      </w:r>
      <w:r>
        <w:rPr>
          <w:rFonts w:cstheme="minorHAnsi"/>
          <w:color w:val="000000" w:themeColor="text1"/>
          <w:lang w:val="en-GB" w:eastAsia="en-US"/>
        </w:rPr>
        <w:t>,</w:t>
      </w:r>
      <w:r w:rsidRPr="00CA61AF">
        <w:rPr>
          <w:rFonts w:cstheme="minorHAnsi"/>
          <w:color w:val="000000" w:themeColor="text1"/>
          <w:lang w:val="en-GB" w:eastAsia="en-US"/>
        </w:rPr>
        <w:t xml:space="preserve"> M</w:t>
      </w:r>
      <w:r>
        <w:rPr>
          <w:rFonts w:cstheme="minorHAnsi"/>
          <w:color w:val="000000" w:themeColor="text1"/>
          <w:lang w:val="en-GB" w:eastAsia="en-US"/>
        </w:rPr>
        <w:t>.</w:t>
      </w:r>
      <w:r w:rsidRPr="00CA61AF">
        <w:rPr>
          <w:rFonts w:cstheme="minorHAnsi"/>
          <w:color w:val="000000" w:themeColor="text1"/>
          <w:lang w:val="en-GB" w:eastAsia="en-US"/>
        </w:rPr>
        <w:t xml:space="preserve"> </w:t>
      </w:r>
      <w:r>
        <w:rPr>
          <w:rFonts w:cstheme="minorHAnsi"/>
          <w:color w:val="000000" w:themeColor="text1"/>
          <w:lang w:val="en-GB" w:eastAsia="en-US"/>
        </w:rPr>
        <w:t>&amp;</w:t>
      </w:r>
      <w:r w:rsidRPr="00CA61AF">
        <w:rPr>
          <w:rFonts w:cstheme="minorHAnsi"/>
          <w:color w:val="000000" w:themeColor="text1"/>
          <w:lang w:val="en-GB" w:eastAsia="en-US"/>
        </w:rPr>
        <w:t xml:space="preserve"> Cárdenas</w:t>
      </w:r>
      <w:r>
        <w:rPr>
          <w:rFonts w:cstheme="minorHAnsi"/>
          <w:color w:val="000000" w:themeColor="text1"/>
          <w:lang w:val="en-GB" w:eastAsia="en-US"/>
        </w:rPr>
        <w:t>,</w:t>
      </w:r>
      <w:r w:rsidRPr="00CA61AF">
        <w:rPr>
          <w:rFonts w:cstheme="minorHAnsi"/>
          <w:color w:val="000000" w:themeColor="text1"/>
          <w:lang w:val="en-GB" w:eastAsia="en-US"/>
        </w:rPr>
        <w:t xml:space="preserve"> C</w:t>
      </w:r>
      <w:r>
        <w:rPr>
          <w:rFonts w:cstheme="minorHAnsi"/>
          <w:color w:val="000000" w:themeColor="text1"/>
          <w:lang w:val="en-GB" w:eastAsia="en-US"/>
        </w:rPr>
        <w:t xml:space="preserve">. </w:t>
      </w:r>
      <w:r w:rsidRPr="00CA61AF">
        <w:rPr>
          <w:rFonts w:cstheme="minorHAnsi"/>
          <w:color w:val="000000" w:themeColor="text1"/>
          <w:lang w:val="en-GB" w:eastAsia="en-US"/>
        </w:rPr>
        <w:t>A</w:t>
      </w:r>
      <w:r>
        <w:rPr>
          <w:rFonts w:cstheme="minorHAnsi"/>
          <w:color w:val="000000" w:themeColor="text1"/>
          <w:lang w:val="en-GB" w:eastAsia="en-US"/>
        </w:rPr>
        <w:t>.</w:t>
      </w:r>
      <w:r w:rsidRPr="00CA61AF">
        <w:rPr>
          <w:rFonts w:cstheme="minorHAnsi"/>
          <w:color w:val="000000" w:themeColor="text1"/>
          <w:lang w:val="en-GB" w:eastAsia="en-US"/>
        </w:rPr>
        <w:t xml:space="preserve"> (2020)</w:t>
      </w:r>
      <w:r>
        <w:rPr>
          <w:rFonts w:cstheme="minorHAnsi"/>
          <w:color w:val="000000" w:themeColor="text1"/>
          <w:lang w:val="en-GB" w:eastAsia="en-US"/>
        </w:rPr>
        <w:t>.</w:t>
      </w:r>
      <w:r w:rsidRPr="00CA61AF">
        <w:rPr>
          <w:rFonts w:cstheme="minorHAnsi"/>
          <w:color w:val="000000" w:themeColor="text1"/>
          <w:lang w:val="en-GB" w:eastAsia="en-US"/>
        </w:rPr>
        <w:t xml:space="preserve"> Effects of Climate Change Stressors on the Prokaryotic Communities of the Antarctic Sponge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Isodictya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 xml:space="preserve"> </w:t>
      </w:r>
      <w:proofErr w:type="spellStart"/>
      <w:r w:rsidRPr="00CA61AF">
        <w:rPr>
          <w:rFonts w:cstheme="minorHAnsi"/>
          <w:color w:val="000000" w:themeColor="text1"/>
          <w:lang w:val="en-GB" w:eastAsia="en-US"/>
        </w:rPr>
        <w:t>kerguelenensis</w:t>
      </w:r>
      <w:proofErr w:type="spellEnd"/>
      <w:r w:rsidRPr="00CA61AF">
        <w:rPr>
          <w:rFonts w:cstheme="minorHAnsi"/>
          <w:color w:val="000000" w:themeColor="text1"/>
          <w:lang w:val="en-GB" w:eastAsia="en-US"/>
        </w:rPr>
        <w:t>. Front</w:t>
      </w:r>
      <w:r>
        <w:rPr>
          <w:rFonts w:cstheme="minorHAnsi"/>
          <w:color w:val="000000" w:themeColor="text1"/>
          <w:lang w:val="en-GB" w:eastAsia="en-US"/>
        </w:rPr>
        <w:t>iers in Ecology and Evolution,</w:t>
      </w:r>
      <w:r w:rsidRPr="00CA61AF">
        <w:rPr>
          <w:rFonts w:cstheme="minorHAnsi"/>
          <w:color w:val="000000" w:themeColor="text1"/>
          <w:lang w:val="en-GB" w:eastAsia="en-US"/>
        </w:rPr>
        <w:t xml:space="preserve"> 8:262. https://doi.org/10.3389/fevo.2020.00262</w:t>
      </w:r>
    </w:p>
    <w:p w14:paraId="5C75261C" w14:textId="77777777" w:rsidR="00CA61AF" w:rsidRPr="00CA61AF" w:rsidRDefault="00CA61AF" w:rsidP="0049203B">
      <w:pPr>
        <w:ind w:left="720" w:hanging="720"/>
        <w:rPr>
          <w:rFonts w:cstheme="minorHAnsi" w:hint="eastAsia"/>
          <w:color w:val="000000" w:themeColor="text1"/>
          <w:lang w:val="en-GB" w:eastAsia="en-US"/>
        </w:rPr>
      </w:pPr>
    </w:p>
    <w:sectPr w:rsidR="00CA61AF" w:rsidRPr="00CA61AF" w:rsidSect="001B3263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DF"/>
    <w:rsid w:val="001B3263"/>
    <w:rsid w:val="0049203B"/>
    <w:rsid w:val="00822D98"/>
    <w:rsid w:val="008274F8"/>
    <w:rsid w:val="00B528DF"/>
    <w:rsid w:val="00CA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E9C4C"/>
  <w15:chartTrackingRefBased/>
  <w15:docId w15:val="{4958D2E1-81E0-484F-B07F-D75EA3B5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326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32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B3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4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76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4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3121</Words>
  <Characters>17796</Characters>
  <Application>Microsoft Office Word</Application>
  <DocSecurity>0</DocSecurity>
  <Lines>148</Lines>
  <Paragraphs>41</Paragraphs>
  <ScaleCrop>false</ScaleCrop>
  <Company/>
  <LinksUpToDate>false</LinksUpToDate>
  <CharactersWithSpaces>20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</dc:creator>
  <cp:keywords/>
  <dc:description/>
  <cp:lastModifiedBy>Judy</cp:lastModifiedBy>
  <cp:revision>6</cp:revision>
  <dcterms:created xsi:type="dcterms:W3CDTF">2022-09-09T19:04:00Z</dcterms:created>
  <dcterms:modified xsi:type="dcterms:W3CDTF">2022-09-11T14:08:00Z</dcterms:modified>
</cp:coreProperties>
</file>